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AF3A1" w14:textId="1AEE8523" w:rsidR="00A63B1F" w:rsidRPr="002B2627" w:rsidRDefault="003E104D" w:rsidP="00A63B1F">
      <w:p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Supplementary Materials</w:t>
      </w:r>
    </w:p>
    <w:p w14:paraId="69713423" w14:textId="77777777" w:rsidR="00A63B1F" w:rsidRPr="002B2627" w:rsidRDefault="00A63B1F" w:rsidP="00A63B1F">
      <w:p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6EA1BF3" w14:textId="0A48BC66" w:rsidR="00A63B1F" w:rsidRPr="003E104D" w:rsidRDefault="00A63B1F" w:rsidP="00A63B1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e aim </w:t>
      </w:r>
      <w:r w:rsidR="003E104D">
        <w:rPr>
          <w:rFonts w:ascii="Times New Roman" w:eastAsia="Times New Roman" w:hAnsi="Times New Roman" w:cs="Times New Roman"/>
          <w:shd w:val="clear" w:color="auto" w:fill="FFFFFF"/>
        </w:rPr>
        <w:t>of the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3E104D">
        <w:rPr>
          <w:rFonts w:ascii="Times New Roman" w:eastAsia="Times New Roman" w:hAnsi="Times New Roman" w:cs="Times New Roman"/>
          <w:shd w:val="clear" w:color="auto" w:fill="FFFFFF"/>
        </w:rPr>
        <w:t>Supplementary Materials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is to introduce SAS codes for multilevel mode</w:t>
      </w:r>
      <w:r w:rsidR="002D7A24" w:rsidRPr="003E104D">
        <w:rPr>
          <w:rFonts w:ascii="Times New Roman" w:eastAsia="Times New Roman" w:hAnsi="Times New Roman" w:cs="Times New Roman"/>
          <w:shd w:val="clear" w:color="auto" w:fill="FFFFFF"/>
        </w:rPr>
        <w:t>ling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on the association between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local statistics of physical activity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310AF3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(PA) 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based on accelerometer data and </w:t>
      </w:r>
      <w:r w:rsidR="00830AE9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self-reported 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affect based on </w:t>
      </w:r>
      <w:r w:rsidR="0008031E">
        <w:rPr>
          <w:rFonts w:ascii="Times New Roman" w:eastAsia="Times New Roman" w:hAnsi="Times New Roman" w:cs="Times New Roman"/>
          <w:shd w:val="clear" w:color="auto" w:fill="FFFFFF"/>
        </w:rPr>
        <w:t>ecological momentary assessment (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>EMA</w:t>
      </w:r>
      <w:r w:rsidR="0008031E">
        <w:rPr>
          <w:rFonts w:ascii="Times New Roman" w:eastAsia="Times New Roman" w:hAnsi="Times New Roman" w:cs="Times New Roman"/>
          <w:shd w:val="clear" w:color="auto" w:fill="FFFFFF"/>
        </w:rPr>
        <w:t>)</w:t>
      </w:r>
      <w:r w:rsidR="003E104D">
        <w:rPr>
          <w:rFonts w:ascii="Times New Roman" w:eastAsia="Times New Roman" w:hAnsi="Times New Roman" w:cs="Times New Roman"/>
          <w:shd w:val="clear" w:color="auto" w:fill="FFFFFF"/>
        </w:rPr>
        <w:t>. It consists of three parts</w:t>
      </w:r>
      <w:r w:rsidR="001479DA" w:rsidRPr="003E104D">
        <w:rPr>
          <w:rFonts w:ascii="Times New Roman" w:eastAsia="Times New Roman" w:hAnsi="Times New Roman" w:cs="Times New Roman"/>
          <w:shd w:val="clear" w:color="auto" w:fill="FFFFFF"/>
        </w:rPr>
        <w:t>:</w:t>
      </w:r>
    </w:p>
    <w:p w14:paraId="4E3F0F12" w14:textId="68B2503A" w:rsidR="00A63B1F" w:rsidRPr="003E104D" w:rsidRDefault="00A63B1F" w:rsidP="00A63B1F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Aggregating acceleration counts </w:t>
      </w:r>
      <w:r w:rsidR="00C76788" w:rsidRPr="003E104D">
        <w:rPr>
          <w:rFonts w:ascii="Times New Roman" w:eastAsia="Times New Roman" w:hAnsi="Times New Roman" w:cs="Times New Roman"/>
          <w:shd w:val="clear" w:color="auto" w:fill="FFFFFF"/>
        </w:rPr>
        <w:t>to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various time windows (e.g., 60 min).</w:t>
      </w:r>
    </w:p>
    <w:p w14:paraId="6431FE8D" w14:textId="6013B81B" w:rsidR="00A63B1F" w:rsidRPr="003E104D" w:rsidRDefault="00A63B1F" w:rsidP="00A63B1F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Merging </w:t>
      </w:r>
      <w:r w:rsidR="00465F1D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PA 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data with </w:t>
      </w:r>
      <w:r w:rsidR="00C76788"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self-reported 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>affect.</w:t>
      </w:r>
    </w:p>
    <w:p w14:paraId="416B3B67" w14:textId="7D7F1A25" w:rsidR="00C76788" w:rsidRPr="002B2627" w:rsidRDefault="00C76788" w:rsidP="00C76788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3E104D">
        <w:rPr>
          <w:rFonts w:ascii="Times New Roman" w:eastAsia="Times New Roman" w:hAnsi="Times New Roman" w:cs="Times New Roman"/>
        </w:rPr>
        <w:t xml:space="preserve">Reporting the code for </w:t>
      </w:r>
      <w:r w:rsidR="006247AA" w:rsidRPr="003E104D">
        <w:rPr>
          <w:rFonts w:ascii="Times New Roman" w:eastAsia="Times New Roman" w:hAnsi="Times New Roman" w:cs="Times New Roman"/>
          <w:shd w:val="clear" w:color="auto" w:fill="FFFFFF"/>
        </w:rPr>
        <w:t>multilevel mode</w:t>
      </w:r>
      <w:r w:rsidR="000122AF" w:rsidRPr="003E104D">
        <w:rPr>
          <w:rFonts w:ascii="Times New Roman" w:eastAsia="Times New Roman" w:hAnsi="Times New Roman" w:cs="Times New Roman"/>
          <w:shd w:val="clear" w:color="auto" w:fill="FFFFFF"/>
        </w:rPr>
        <w:t>l</w:t>
      </w:r>
      <w:r w:rsidR="006247AA" w:rsidRPr="003E104D">
        <w:rPr>
          <w:rFonts w:ascii="Times New Roman" w:eastAsia="Times New Roman" w:hAnsi="Times New Roman" w:cs="Times New Roman"/>
          <w:shd w:val="clear" w:color="auto" w:fill="FFFFFF"/>
        </w:rPr>
        <w:t>ing</w:t>
      </w:r>
      <w:r w:rsidR="009E776D" w:rsidRPr="003E104D">
        <w:rPr>
          <w:rFonts w:ascii="Times New Roman" w:eastAsia="Times New Roman" w:hAnsi="Times New Roman" w:cs="Times New Roman"/>
        </w:rPr>
        <w:t xml:space="preserve"> on 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the association between local statistics of </w:t>
      </w:r>
      <w:r w:rsidR="00465F1D" w:rsidRPr="003E104D">
        <w:rPr>
          <w:rFonts w:ascii="Times New Roman" w:eastAsia="Times New Roman" w:hAnsi="Times New Roman" w:cs="Times New Roman"/>
          <w:shd w:val="clear" w:color="auto" w:fill="FFFFFF"/>
        </w:rPr>
        <w:t>PA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 and </w:t>
      </w:r>
      <w:r w:rsidR="007369A8" w:rsidRPr="003E104D">
        <w:rPr>
          <w:rFonts w:ascii="Times New Roman" w:eastAsia="Times New Roman" w:hAnsi="Times New Roman" w:cs="Times New Roman"/>
          <w:shd w:val="clear" w:color="auto" w:fill="FFFFFF"/>
        </w:rPr>
        <w:t>affect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,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as described in section 2.1.</w:t>
      </w:r>
    </w:p>
    <w:p w14:paraId="1BF9203D" w14:textId="77777777" w:rsidR="00A63B1F" w:rsidRPr="002B2627" w:rsidRDefault="00A63B1F" w:rsidP="00A63B1F">
      <w:p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F568E6A" w14:textId="77777777" w:rsidR="00A63B1F" w:rsidRPr="002B2627" w:rsidRDefault="00A63B1F" w:rsidP="00A63B1F">
      <w:p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>*</w:t>
      </w:r>
      <w:r w:rsidRPr="002B2627">
        <w:rPr>
          <w:rFonts w:ascii="Courier New" w:hAnsi="Courier New" w:cs="Courier New"/>
          <w:color w:val="000000"/>
          <w:shd w:val="clear" w:color="auto" w:fill="FFFFFF"/>
        </w:rPr>
        <w:t>Key variables</w:t>
      </w: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we used in the SAS codes</w:t>
      </w:r>
    </w:p>
    <w:p w14:paraId="76A25292" w14:textId="7F05F6B8" w:rsidR="00A63B1F" w:rsidRPr="002B2627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2B2627">
        <w:rPr>
          <w:rFonts w:ascii="Courier New" w:hAnsi="Courier New" w:cs="Courier New"/>
          <w:color w:val="000000"/>
          <w:shd w:val="clear" w:color="auto" w:fill="FFFFFF"/>
        </w:rPr>
        <w:t>Epoch</w:t>
      </w: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</w:t>
      </w:r>
      <w:r w:rsidRPr="00F918AC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me </w:t>
      </w:r>
      <w:r w:rsidR="009F78B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nformation (minute) from the beginning to </w:t>
      </w:r>
      <w:r w:rsidR="00A040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e </w:t>
      </w:r>
      <w:r w:rsidR="009F78B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end of </w:t>
      </w:r>
      <w:r w:rsidRPr="00F918AC">
        <w:rPr>
          <w:rFonts w:ascii="Times New Roman" w:eastAsia="Times New Roman" w:hAnsi="Times New Roman" w:cs="Times New Roman"/>
          <w:color w:val="222222"/>
          <w:shd w:val="clear" w:color="auto" w:fill="FFFFFF"/>
        </w:rPr>
        <w:t>data collection</w:t>
      </w:r>
    </w:p>
    <w:p w14:paraId="4C46919E" w14:textId="77777777" w:rsidR="00A63B1F" w:rsidRPr="002B2627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2B2627">
        <w:rPr>
          <w:rFonts w:ascii="Courier New" w:hAnsi="Courier New" w:cs="Courier New"/>
          <w:color w:val="000000"/>
          <w:shd w:val="clear" w:color="auto" w:fill="FFFFFF"/>
        </w:rPr>
        <w:t>TotAC</w:t>
      </w: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>Total activity counts within a certain time window (e.g., 60-min time window)</w:t>
      </w:r>
    </w:p>
    <w:p w14:paraId="4A4D2780" w14:textId="77777777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2B2627">
        <w:rPr>
          <w:rFonts w:ascii="Courier New" w:hAnsi="Courier New" w:cs="Courier New"/>
          <w:color w:val="000000"/>
          <w:shd w:val="clear" w:color="auto" w:fill="FFFFFF"/>
        </w:rPr>
        <w:t>ACsed</w:t>
      </w:r>
      <w:r w:rsidRPr="002B2627">
        <w:rPr>
          <w:rFonts w:ascii="Times New Roman" w:eastAsia="Times New Roman" w:hAnsi="Times New Roman" w:cs="Times New Roman"/>
          <w:color w:val="222222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807A3A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Activity counts for sedentary beh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aviors in a certain time window</w:t>
      </w:r>
    </w:p>
    <w:p w14:paraId="0CF12FD2" w14:textId="225C3CD6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AClig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Activity counts for light intensity </w:t>
      </w:r>
      <w:r w:rsidR="009C707F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PA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in a certain time window</w:t>
      </w:r>
    </w:p>
    <w:p w14:paraId="1BC4485C" w14:textId="711B719D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ACmod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Activity c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ounts for moderate intensity </w:t>
      </w:r>
      <w:r w:rsidR="009C707F" w:rsidRPr="003E104D">
        <w:rPr>
          <w:rFonts w:ascii="Times New Roman" w:eastAsia="Times New Roman" w:hAnsi="Times New Roman" w:cs="Times New Roman"/>
          <w:b/>
          <w:shd w:val="clear" w:color="auto" w:fill="FFFFFF"/>
        </w:rPr>
        <w:t>PA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 in a certain time window</w:t>
      </w:r>
    </w:p>
    <w:p w14:paraId="5418A652" w14:textId="580ECBD9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ACvig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Activity counts for vigoro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us intensity </w:t>
      </w:r>
      <w:r w:rsidR="009C707F" w:rsidRPr="003E104D">
        <w:rPr>
          <w:rFonts w:ascii="Times New Roman" w:eastAsia="Times New Roman" w:hAnsi="Times New Roman" w:cs="Times New Roman"/>
          <w:b/>
          <w:shd w:val="clear" w:color="auto" w:fill="FFFFFF"/>
        </w:rPr>
        <w:t>PA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 in a certain time window</w:t>
      </w:r>
    </w:p>
    <w:p w14:paraId="50B17AC5" w14:textId="77777777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TotEE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>: Total energy expenditure within a certain time window</w:t>
      </w:r>
    </w:p>
    <w:p w14:paraId="43BFAF62" w14:textId="77777777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EEsed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Energy expenditure for sedentary behaviors in a certain time window</w:t>
      </w:r>
    </w:p>
    <w:p w14:paraId="2BB817F2" w14:textId="6901867C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EElig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Energy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 expenditure </w:t>
      </w:r>
      <w:r w:rsidR="009C707F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for 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light intensity </w:t>
      </w:r>
      <w:r w:rsidR="009C707F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PA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in a certain time window</w:t>
      </w:r>
    </w:p>
    <w:p w14:paraId="507B747B" w14:textId="3481123C" w:rsidR="00A63B1F" w:rsidRPr="003E104D" w:rsidRDefault="00A63B1F" w:rsidP="00A63B1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EEmod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Energy expend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iture for moderate intensity </w:t>
      </w:r>
      <w:r w:rsidR="00310AF3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PA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in a certain time window</w:t>
      </w:r>
    </w:p>
    <w:p w14:paraId="360283D0" w14:textId="521BC0D3" w:rsidR="00A63B1F" w:rsidRPr="003E104D" w:rsidRDefault="00A63B1F" w:rsidP="005400C6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3E104D">
        <w:rPr>
          <w:rFonts w:ascii="Courier New" w:hAnsi="Courier New" w:cs="Courier New"/>
          <w:shd w:val="clear" w:color="auto" w:fill="FFFFFF"/>
        </w:rPr>
        <w:t>EEvig</w:t>
      </w:r>
      <w:r w:rsidRPr="003E104D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Energy expend</w:t>
      </w:r>
      <w:r w:rsidR="009F78B6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iture for vigorous intensity </w:t>
      </w:r>
      <w:r w:rsidR="00310AF3" w:rsidRPr="003E104D">
        <w:rPr>
          <w:rFonts w:ascii="Times New Roman" w:eastAsia="Times New Roman" w:hAnsi="Times New Roman" w:cs="Times New Roman"/>
          <w:b/>
          <w:shd w:val="clear" w:color="auto" w:fill="FFFFFF"/>
        </w:rPr>
        <w:t xml:space="preserve">PA </w:t>
      </w:r>
      <w:r w:rsidRPr="003E104D">
        <w:rPr>
          <w:rFonts w:ascii="Times New Roman" w:eastAsia="Times New Roman" w:hAnsi="Times New Roman" w:cs="Times New Roman"/>
          <w:b/>
          <w:shd w:val="clear" w:color="auto" w:fill="FFFFFF"/>
        </w:rPr>
        <w:t>in a certain time window</w:t>
      </w:r>
    </w:p>
    <w:p w14:paraId="2EEF7484" w14:textId="77777777" w:rsidR="005400C6" w:rsidRPr="003E104D" w:rsidRDefault="005400C6" w:rsidP="005400C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42367AFF" w14:textId="77777777" w:rsidR="00467801" w:rsidRPr="002B2627" w:rsidRDefault="00467801" w:rsidP="00A63B1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</w:rPr>
      </w:pPr>
    </w:p>
    <w:p w14:paraId="1987974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</w:t>
      </w:r>
    </w:p>
    <w:p w14:paraId="3D3D53CC" w14:textId="0A6955D8" w:rsidR="00AF1BE0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</w:t>
      </w:r>
      <w:r w:rsidR="00AF1BE0" w:rsidRP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.</w:t>
      </w:r>
      <w:r w:rsidR="00AF1BE0" w:rsidRP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Aggregating acceleration counts to var</w:t>
      </w:r>
      <w:r w:rsid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ous time windows               *</w:t>
      </w:r>
    </w:p>
    <w:p w14:paraId="68EB442D" w14:textId="6397E395" w:rsidR="00A63B1F" w:rsidRDefault="00AF1BE0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    </w:t>
      </w:r>
      <w:r w:rsidRP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(e.g., 60 min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                                     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</w:t>
      </w:r>
    </w:p>
    <w:p w14:paraId="24A373D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/</w:t>
      </w:r>
    </w:p>
    <w:p w14:paraId="2D9F51B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0E1705" w14:textId="3B3E6AD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Specifying path to the data file and </w:t>
      </w:r>
      <w:r w:rsid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ransferring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t from .xlsx to .sas7bdat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B95F03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aw_SAS_data</w:t>
      </w:r>
    </w:p>
    <w:p w14:paraId="022E0A5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Jinhyuk Kim\CMMM\datasets\raw_EXCEL_data.xlsx"</w:t>
      </w:r>
    </w:p>
    <w:p w14:paraId="3B4F453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xlsx; </w:t>
      </w:r>
    </w:p>
    <w:p w14:paraId="6B1FC6E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he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at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1F181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EBE16D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33FFD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hecking raw activity data for each ID;</w:t>
      </w:r>
    </w:p>
    <w:p w14:paraId="55EAD50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empl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FAC23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fi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atgrap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ot;</w:t>
      </w:r>
    </w:p>
    <w:p w14:paraId="2AFA521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egingrap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02BEB1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y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verl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0FE7783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archartpar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_mi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ctivity;</w:t>
      </w:r>
    </w:p>
    <w:p w14:paraId="3DFB0D0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lay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2E95F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grap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3CCE5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0C4F21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883A5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ren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aw_SAS_dat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empl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lot;</w:t>
      </w:r>
    </w:p>
    <w:p w14:paraId="5B3206D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</w:t>
      </w:r>
    </w:p>
    <w:p w14:paraId="293E83D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E556982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BD9139" w14:textId="0BF7D881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Clea</w:t>
      </w:r>
      <w:r w:rsid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ng up </w:t>
      </w:r>
      <w:r w:rsidR="000C77B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where subjects took off the device (or where false assessments detected);</w:t>
      </w:r>
    </w:p>
    <w:p w14:paraId="3C78E7E3" w14:textId="57CFEA74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Because we used the device that can measure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heart rate at the same time, if there is no valid heart rate data, we considered it as taking off time or false </w:t>
      </w:r>
      <w:r w:rsidR="00AF1B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ssessments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t should be considered how to address invalid activity data according to the device used in your study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564C17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eaned_ac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w_SAS_data;</w:t>
      </w:r>
    </w:p>
    <w:p w14:paraId="055DB49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eart_Rat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E5C29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tA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otE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6734D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62B3B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9508E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83AAA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Generating shared time information throughout the study for merging datasets;</w:t>
      </w:r>
    </w:p>
    <w:p w14:paraId="4437E5D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poch_inf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eaned_act;</w:t>
      </w:r>
    </w:p>
    <w:p w14:paraId="2F7898D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epoch = id + epoch_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8CF52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AA5D31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9F6E0C" w14:textId="79FF3059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TotAC and TotEE are </w:t>
      </w:r>
      <w:r w:rsid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vided</w:t>
      </w:r>
      <w:r w:rsidR="00B5535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nto four different intensity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level</w:t>
      </w:r>
      <w:r w:rsidR="00B5535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 w:rsidR="00B5535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based on cut-</w:t>
      </w:r>
      <w:r w:rsidR="001353D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ff points. Original cut-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off points provided by the device maker </w:t>
      </w:r>
      <w:r w:rsidR="001353D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ere used in this code, but cut-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ff points validated by prior studies should be recommended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D4D9CC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_ac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poch_info;</w:t>
      </w:r>
    </w:p>
    <w:p w14:paraId="5585212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lassification based on the intensity of activity counts;</w:t>
      </w:r>
    </w:p>
    <w:p w14:paraId="6F56273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sed=TotAC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s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2A61F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lig=TotAC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li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FCE83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mod=TotAC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m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657B9D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vig=TotAC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vi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443CF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lassification based on the intensity of energy expenditure;</w:t>
      </w:r>
    </w:p>
    <w:p w14:paraId="78E4484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sed=Tot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s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B545D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lig=Tot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li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466EE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mod=Tot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m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21872A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tOf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vig=Tot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Evi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EF40E8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DDDC9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6418E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pecifying path for saving temporary and final activity data files;</w:t>
      </w:r>
    </w:p>
    <w:p w14:paraId="781CD29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ve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Jinhyuk Kim\CMMM\datase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C73E2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720EF5" w14:textId="4BD602C6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Aggregation for local statistics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before </w:t>
      </w:r>
      <w:r w:rsidR="003040B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e time </w:t>
      </w:r>
      <w:r w:rsidR="00962D9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MA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e.g., when aggregating 60-min </w:t>
      </w:r>
      <w:r w:rsidR="00C85454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uration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before 10:00, the time window will be from 9</w:t>
      </w:r>
      <w:r w:rsidR="00C85454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:00 [-60 min] to 9:59 [-1 min])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ctivity counts and energy expenditure were </w:t>
      </w:r>
      <w:r w:rsidR="00CC5D1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ccumulated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very 1-min epoch in the example data set;</w:t>
      </w:r>
    </w:p>
    <w:p w14:paraId="17B493F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tivity_before(start,interval,end);</w:t>
      </w:r>
    </w:p>
    <w:p w14:paraId="059D1EB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ta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nd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B0C804" w14:textId="7F413735" w:rsidR="00A63B1F" w:rsidRDefault="00CC5D16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</w:t>
      </w:r>
      <w:r w:rsidR="00C85454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art: start point(min) for aggregating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ivity counts (e.g., if start=10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ggregation starts </w:t>
      </w:r>
      <w:r w:rsidR="000846A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with a time window 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rom -1 to -10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in</w:t>
      </w:r>
      <w:r w:rsidR="000846A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before </w:t>
      </w:r>
      <w:r w:rsidR="003040B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e time </w:t>
      </w:r>
      <w:r w:rsidR="000846A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MA</w:t>
      </w:r>
      <w:r w:rsidR="003040B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ssessed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;</w:t>
      </w:r>
    </w:p>
    <w:p w14:paraId="53F64AB9" w14:textId="2D3D072D" w:rsidR="00A63B1F" w:rsidRDefault="00CC5D16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I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terval: increase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window size(min) 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for aggregating 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ctivity counts (e.g., if interval</w:t>
      </w:r>
      <w:r w:rsidR="006B17D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10</w:t>
      </w:r>
      <w:r w:rsidR="00990F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r w:rsidR="006B17D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e window size of </w:t>
      </w:r>
      <w:r w:rsidR="00990F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ggregation increases by 10 min [i.e., 10,20,30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..]);</w:t>
      </w:r>
    </w:p>
    <w:p w14:paraId="2A9D6C0E" w14:textId="4A220B07" w:rsidR="00A63B1F" w:rsidRDefault="00CC5D16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E</w:t>
      </w:r>
      <w:r w:rsidR="008D6FC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d: end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point(min) for aggregating activity counts (e.g., if end=120, aggregation is made up to </w:t>
      </w:r>
      <w:r w:rsidR="0020482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e window size of </w:t>
      </w:r>
      <w:r w:rsidR="006A414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12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0 min);</w:t>
      </w:r>
    </w:p>
    <w:p w14:paraId="74472E8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ql;</w:t>
      </w:r>
    </w:p>
    <w:p w14:paraId="69D1AC6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eate table tmp_act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</w:t>
      </w:r>
    </w:p>
    <w:p w14:paraId="2BD04C9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lec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</w:p>
    <w:p w14:paraId="71169D1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m(r.TotAC)   as S_TotAC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0B952E3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unt(r.TotAC)   as N_TotAC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751B742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, count(r.ACsed)   as N_ACsed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394423D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ean(r.TotAC)   as M_TotAC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0620762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ax(r.TotAC)   as P_TotAC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2662929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om cutoff_act L left join cutoff_act R</w:t>
      </w:r>
    </w:p>
    <w:p w14:paraId="2E9E501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n l.ID=r.ID and r.Epoch &gt;= l.Epoch-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r.Epoch &lt; l.Epoch</w:t>
      </w:r>
    </w:p>
    <w:p w14:paraId="0A738D2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 by l.ID, l.Epoch, l.TotAC, l.ACsed;</w:t>
      </w:r>
    </w:p>
    <w:p w14:paraId="0DF9C76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it;</w:t>
      </w:r>
    </w:p>
    <w:p w14:paraId="4262F4B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ave.act_B_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set tmp_act_B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53ACF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_epoch;</w:t>
      </w:r>
    </w:p>
    <w:p w14:paraId="4A200D7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not first.ID_epoch then delete;</w:t>
      </w:r>
    </w:p>
    <w:p w14:paraId="4AB1B13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0D6424B" w14:textId="76866F5C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 w:rsidR="00F271A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BA19D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erging all aggregations from the macro function;</w:t>
      </w:r>
    </w:p>
    <w:p w14:paraId="7C7E9B8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act_merge_A;</w:t>
      </w:r>
    </w:p>
    <w:p w14:paraId="20219A5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rge save.act_A_1-save.act_A_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nd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42B68E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_epoch;</w:t>
      </w:r>
    </w:p>
    <w:p w14:paraId="32675635" w14:textId="7D808303" w:rsidR="00A63B1F" w:rsidRDefault="00F271A3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16305D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EE514F4" w14:textId="7D5B68FA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ctivity_befo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tart=</w:t>
      </w:r>
      <w:r w:rsidR="006A414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interval=</w:t>
      </w:r>
      <w:r w:rsidR="003040B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end=</w:t>
      </w:r>
      <w:r w:rsidR="006A414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Aggregation </w:t>
      </w:r>
      <w:r w:rsidR="003040B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s made using time window</w:t>
      </w:r>
      <w:r w:rsidR="001F40E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 w:rsidR="003040B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rom 10 min to 120 min with a 10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-min interval before </w:t>
      </w:r>
      <w:r w:rsidR="00E06C0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time EMA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5619F6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2DB05A" w14:textId="63CCAAE4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Aggregation for local statistics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fter </w:t>
      </w:r>
      <w:r w:rsidR="00954D3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time EMA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14:paraId="2CD3366D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tivity_after (start,interval,end);</w:t>
      </w:r>
    </w:p>
    <w:p w14:paraId="3DDBC33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ta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nd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DE24F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ql;</w:t>
      </w:r>
    </w:p>
    <w:p w14:paraId="0F3C48A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eate table temp_act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</w:t>
      </w:r>
    </w:p>
    <w:p w14:paraId="16BD233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lec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</w:p>
    <w:p w14:paraId="70FCACF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m(r.TotAC)   as S_TotAC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2883DA6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unt(r.TotAC)   as N_TotAC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655F03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unt(r.ACsed)   as N_ACsed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090F79C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ean(r.TotAC)   as M_TotAC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31C0372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ax(r.TotAC)   as P_TotAC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</w:p>
    <w:p w14:paraId="3610241D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om cutoff_act L left join cutoff_act R</w:t>
      </w:r>
    </w:p>
    <w:p w14:paraId="244643A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n l.ID=r.ID and r.Epoch &lt;= l.Epoch+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r.Epoch &gt; l.Epoch</w:t>
      </w:r>
    </w:p>
    <w:p w14:paraId="369F273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 by l.ID, l.Epoch, l.TotAC, l.ACsed;</w:t>
      </w:r>
    </w:p>
    <w:p w14:paraId="12AFCA3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it;</w:t>
      </w:r>
    </w:p>
    <w:p w14:paraId="7CEC542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ave.act_A_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set temp_act_A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6619C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_epoch;</w:t>
      </w:r>
    </w:p>
    <w:p w14:paraId="14F833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not first.ID_epoch then delete;</w:t>
      </w:r>
    </w:p>
    <w:p w14:paraId="10D5C1E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73A0648" w14:textId="0D5C810A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 w:rsidR="00F271A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0FC7C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act_merge_B;</w:t>
      </w:r>
    </w:p>
    <w:p w14:paraId="207106E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rge save.act_A_1-save.act_B_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nd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nterval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B226FF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_epoch;</w:t>
      </w:r>
    </w:p>
    <w:p w14:paraId="74A9EEB2" w14:textId="5BA68107" w:rsidR="00A63B1F" w:rsidRDefault="00F271A3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63716C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A72A54A" w14:textId="2D812093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ctivity_af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tart=</w:t>
      </w:r>
      <w:r w:rsidR="001F40E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interval=</w:t>
      </w:r>
      <w:r w:rsidR="001F40E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en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Aggregation is </w:t>
      </w:r>
      <w:r w:rsidR="001F40E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ade using time windows from 5 min to 120 min with a 5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-min interval after </w:t>
      </w:r>
      <w:r w:rsidR="001F40E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time EMA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14:paraId="1B3BFA8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06BD3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orting the data sets you want to merge;</w:t>
      </w:r>
    </w:p>
    <w:p w14:paraId="089605A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ct_merge_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orted_act_B;</w:t>
      </w:r>
    </w:p>
    <w:p w14:paraId="7E64B31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78381D4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C7FA0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ct_merge_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orted_act_A;</w:t>
      </w:r>
    </w:p>
    <w:p w14:paraId="61D05C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1172BE5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FBB49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4BE12B" w14:textId="0C1404D9" w:rsidR="00A63B1F" w:rsidRDefault="008C0903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Generating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ne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before/after </w:t>
      </w:r>
      <w:r w:rsidR="0080300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time EMA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14:paraId="220A0012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t_data;</w:t>
      </w:r>
    </w:p>
    <w:p w14:paraId="74B1770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ed_act_B sorted_act_A;</w:t>
      </w:r>
    </w:p>
    <w:p w14:paraId="572FFBC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66DA7F4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51579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99969E" w14:textId="71509D1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The local statistics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round </w:t>
      </w:r>
      <w:r w:rsidR="00D762B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time EMA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an be aggregated later with the local statistics after/before </w:t>
      </w:r>
      <w:r w:rsidR="00D762B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e time </w:t>
      </w:r>
      <w:bookmarkStart w:id="0" w:name="_GoBack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MA</w:t>
      </w:r>
      <w:bookmarkEnd w:id="0"/>
      <w:r w:rsidR="00D762B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ssess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e.g., 60-min local mean around EMA = [30-min local mean before EMA + 30-min local mean after EMA]/2);</w:t>
      </w:r>
    </w:p>
    <w:p w14:paraId="3D33FAA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t_aroun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t_data;</w:t>
      </w:r>
    </w:p>
    <w:p w14:paraId="0E247912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_TotAC_AR_60 = (M_TotAC_B_30 + M_TotAC_A_30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45603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37F65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F35C5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</w:t>
      </w:r>
    </w:p>
    <w:p w14:paraId="662B9BC0" w14:textId="44A1602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b. Merging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with aff</w:t>
      </w:r>
      <w:r w:rsidR="00080F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ect 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*</w:t>
      </w:r>
    </w:p>
    <w:p w14:paraId="3202FCAD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/</w:t>
      </w:r>
    </w:p>
    <w:p w14:paraId="37A4503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A61FE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pecifying path to EMA data;</w:t>
      </w:r>
    </w:p>
    <w:p w14:paraId="4121C2AB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set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Jinhyuk Kim\CMMM\datase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736025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E04DD34" w14:textId="2FACE6C0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Generating shared time information to merge with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;</w:t>
      </w:r>
    </w:p>
    <w:p w14:paraId="1BA7220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MA_dat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set.raw_EMA_data;</w:t>
      </w:r>
    </w:p>
    <w:p w14:paraId="75D1566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 = hour(ematime);</w:t>
      </w:r>
    </w:p>
    <w:p w14:paraId="7AECDB4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= minute(ematime);</w:t>
      </w:r>
    </w:p>
    <w:p w14:paraId="6BA40FA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ma_min = h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m;</w:t>
      </w:r>
    </w:p>
    <w:p w14:paraId="0FFA2935" w14:textId="6A5490A6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poch = studyda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ma_min;</w:t>
      </w:r>
      <w:r w:rsidR="00080FC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80F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1440=24h*60min;</w:t>
      </w:r>
    </w:p>
    <w:p w14:paraId="0B0B832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epoch = id + epoch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B2A7F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E359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E6726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orting the data sets you want to merge;</w:t>
      </w:r>
    </w:p>
    <w:p w14:paraId="1EBFF4E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MA_dat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orted_ema;</w:t>
      </w:r>
    </w:p>
    <w:p w14:paraId="4522CB5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62E05DE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7FBD8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ct_pro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orted_act;</w:t>
      </w:r>
    </w:p>
    <w:p w14:paraId="43962CD2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7342532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7CB0F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9EF889" w14:textId="30BC7850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Merging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with EMA;</w:t>
      </w:r>
    </w:p>
    <w:p w14:paraId="31B167B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ma_act_merge;</w:t>
      </w:r>
    </w:p>
    <w:p w14:paraId="7DE4264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ed_ema sorted_act;</w:t>
      </w:r>
    </w:p>
    <w:p w14:paraId="349C587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_epoch;</w:t>
      </w:r>
    </w:p>
    <w:p w14:paraId="6CFB9B5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4532E0" w14:textId="77777777" w:rsidR="006B2E49" w:rsidRDefault="006B2E49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1477B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</w:t>
      </w:r>
    </w:p>
    <w:p w14:paraId="37B66063" w14:textId="0FAAED06" w:rsidR="00BB2B9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.</w:t>
      </w:r>
      <w:r w:rsidR="00BB2B9F" w:rsidRP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Reporting the code for analyzing the association between local</w:t>
      </w:r>
      <w:r w:rsid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*</w:t>
      </w:r>
    </w:p>
    <w:p w14:paraId="52325D19" w14:textId="40ED4ECA" w:rsidR="00A63B1F" w:rsidRDefault="00BB2B9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r w:rsidRP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r w:rsidRP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tatistics of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</w:t>
      </w:r>
      <w:r w:rsidRPr="00BB2B9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nd </w:t>
      </w:r>
      <w:r w:rsidR="007369A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ffec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as described in section 2.1              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7F6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       </w:t>
      </w:r>
      <w:r w:rsidR="00A63B1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</w:t>
      </w:r>
    </w:p>
    <w:p w14:paraId="712A7C1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/</w:t>
      </w:r>
    </w:p>
    <w:p w14:paraId="05E69F4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79071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ng a PDF file for SAS results;</w:t>
      </w:r>
    </w:p>
    <w:p w14:paraId="6D11BBD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Jinhyuk Kim\CMMM\resul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603A3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2A532DA" w14:textId="2964DBE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V = M_TotAC_B_60 M_TotAC_AR_60 M_TotAC_A_60 M_TotEE_AR_60 M_TotEE_A_60;</w:t>
      </w:r>
    </w:p>
    <w:p w14:paraId="469CD938" w14:textId="2DC6CE54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dictor = </w:t>
      </w:r>
      <w:r w:rsidR="00730D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</w:t>
      </w:r>
      <w:r w:rsidR="009873B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pression;</w:t>
      </w:r>
      <w:r w:rsidR="00730D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730D6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A: Negative Affect;</w:t>
      </w:r>
    </w:p>
    <w:p w14:paraId="0A46154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AB402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C7E4B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ysfun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ountc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V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89E193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V1 =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c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DV, &amp;i);</w:t>
      </w:r>
    </w:p>
    <w:p w14:paraId="54396F6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V1;</w:t>
      </w:r>
    </w:p>
    <w:p w14:paraId="3A738CE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F11C2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ysfun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ountc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5D22B1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dictor1 =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c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predictor, &amp;j);</w:t>
      </w:r>
    </w:p>
    <w:p w14:paraId="0ACC9F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dictor1;</w:t>
      </w:r>
    </w:p>
    <w:p w14:paraId="6708F7E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1C8249" w14:textId="60435A75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Generating person mean </w:t>
      </w:r>
      <w:r w:rsidR="00E823A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f predictor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14:paraId="06BF0B08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eans data=ema_act_merge nway noprint;</w:t>
      </w:r>
    </w:p>
    <w:p w14:paraId="6A16E39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;</w:t>
      </w:r>
    </w:p>
    <w:p w14:paraId="0B25B56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 NA;</w:t>
      </w:r>
    </w:p>
    <w:p w14:paraId="40AC1372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ut out=person_mean</w:t>
      </w:r>
    </w:p>
    <w:p w14:paraId="2472C1A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(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&amp;predictor1._pm;</w:t>
      </w:r>
    </w:p>
    <w:p w14:paraId="617BD0D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60802F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rged_pm;</w:t>
      </w:r>
    </w:p>
    <w:p w14:paraId="5C670B1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rge ema_act_merge person_mean;</w:t>
      </w:r>
    </w:p>
    <w:p w14:paraId="7822064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;</w:t>
      </w:r>
    </w:p>
    <w:p w14:paraId="4C582BE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D995A3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25EDC2" w14:textId="29D55255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Generating person-mean centered predictor</w:t>
      </w:r>
      <w:r w:rsidR="003464E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14:paraId="5D1EEAF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final_data; set merged_pm;</w:t>
      </w:r>
    </w:p>
    <w:p w14:paraId="0627F3A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predictor1._pmc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&amp;predictor1._pm;</w:t>
      </w:r>
    </w:p>
    <w:p w14:paraId="45B9ECF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08C456D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431AF0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2-level multilevel modeling;</w:t>
      </w:r>
    </w:p>
    <w:p w14:paraId="7C6D5DE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tle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V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&gt;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B926F1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ixed data=pa_analysis method=ml noclprint noitprint covtest;</w:t>
      </w:r>
    </w:p>
    <w:p w14:paraId="7C1796E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id;</w:t>
      </w:r>
    </w:p>
    <w:p w14:paraId="30062F2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del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V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solution ddfm=bw;</w:t>
      </w:r>
    </w:p>
    <w:p w14:paraId="784CE85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intercep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bject=id type=un gcorr;</w:t>
      </w:r>
    </w:p>
    <w:p w14:paraId="3979B89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0DAAEC7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3F78B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3-level multilevel modeling;</w:t>
      </w:r>
    </w:p>
    <w:p w14:paraId="2B07B1C5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tle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V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&gt;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3B949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ixed data=pa_analysis method=ml noclprint noitprint covtest;</w:t>
      </w:r>
    </w:p>
    <w:p w14:paraId="45BFCC9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id;</w:t>
      </w:r>
    </w:p>
    <w:p w14:paraId="6A18294C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del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V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predictor1._pm / solution ddfm=bw;</w:t>
      </w:r>
    </w:p>
    <w:p w14:paraId="3BF53927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intercep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bject=id type=un gcorr;</w:t>
      </w:r>
    </w:p>
    <w:p w14:paraId="499E6043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intercep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predicto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bject=Studyday(id);</w:t>
      </w:r>
    </w:p>
    <w:p w14:paraId="5BDFD50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4FCAD49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C909C64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CC7E1F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0F4446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BB298A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535737E" w14:textId="77777777" w:rsidR="00A63B1F" w:rsidRDefault="00A63B1F" w:rsidP="00A63B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9C72E0" w14:textId="77777777" w:rsidR="00A63B1F" w:rsidRDefault="00A63B1F" w:rsidP="00A63B1F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7C410A" w14:textId="77777777" w:rsidR="006B2E49" w:rsidRDefault="006B2E49" w:rsidP="00A63B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2A048C1" w14:textId="77777777" w:rsidR="006B2E49" w:rsidRDefault="006B2E49" w:rsidP="00A63B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B48977F" w14:textId="330A567E" w:rsidR="00A63B1F" w:rsidRDefault="00A63B1F" w:rsidP="00A63B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016C5FF" w14:textId="77777777" w:rsidR="00781B5B" w:rsidRPr="00033F75" w:rsidRDefault="00781B5B" w:rsidP="00A63B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781B5B" w:rsidRPr="00033F75" w:rsidSect="003E1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E5CA89" w16cid:durableId="1DCB083A"/>
  <w16cid:commentId w16cid:paraId="3FAC874B" w16cid:durableId="1DCB083B"/>
  <w16cid:commentId w16cid:paraId="4DA3F674" w16cid:durableId="1DCB15BB"/>
  <w16cid:commentId w16cid:paraId="0105259F" w16cid:durableId="1DCB1697"/>
  <w16cid:commentId w16cid:paraId="182BE6D9" w16cid:durableId="1DCB083C"/>
  <w16cid:commentId w16cid:paraId="21B0A8B7" w16cid:durableId="1DCB083D"/>
  <w16cid:commentId w16cid:paraId="19719CD0" w16cid:durableId="1DCB083E"/>
  <w16cid:commentId w16cid:paraId="0DE73F0D" w16cid:durableId="1DCB083F"/>
  <w16cid:commentId w16cid:paraId="7EB31AED" w16cid:durableId="1DCB0840"/>
  <w16cid:commentId w16cid:paraId="552D23F2" w16cid:durableId="1DCB0841"/>
  <w16cid:commentId w16cid:paraId="0E27A2F5" w16cid:durableId="1DCB0842"/>
  <w16cid:commentId w16cid:paraId="25E83DB3" w16cid:durableId="1DCB0843"/>
  <w16cid:commentId w16cid:paraId="70966F61" w16cid:durableId="1DCB0844"/>
  <w16cid:commentId w16cid:paraId="6304B07C" w16cid:durableId="1DCB0845"/>
  <w16cid:commentId w16cid:paraId="341DA1A0" w16cid:durableId="1DCB0846"/>
  <w16cid:commentId w16cid:paraId="41FA94A9" w16cid:durableId="1DCB0847"/>
  <w16cid:commentId w16cid:paraId="6A0E873D" w16cid:durableId="1DCB0848"/>
  <w16cid:commentId w16cid:paraId="26EB5180" w16cid:durableId="1DCB0849"/>
  <w16cid:commentId w16cid:paraId="254636A4" w16cid:durableId="1DCB084A"/>
  <w16cid:commentId w16cid:paraId="08254216" w16cid:durableId="1DCB084B"/>
  <w16cid:commentId w16cid:paraId="32E9E656" w16cid:durableId="1DCB084C"/>
  <w16cid:commentId w16cid:paraId="6BDC60B5" w16cid:durableId="1DCB084D"/>
  <w16cid:commentId w16cid:paraId="270DE72F" w16cid:durableId="1DCB084E"/>
  <w16cid:commentId w16cid:paraId="3A94F786" w16cid:durableId="1DCB084F"/>
  <w16cid:commentId w16cid:paraId="1661BE89" w16cid:durableId="1DCB0850"/>
  <w16cid:commentId w16cid:paraId="33EC4C4D" w16cid:durableId="1DCB0851"/>
  <w16cid:commentId w16cid:paraId="42623698" w16cid:durableId="1DCB0852"/>
  <w16cid:commentId w16cid:paraId="1AF19D97" w16cid:durableId="1DCB0853"/>
  <w16cid:commentId w16cid:paraId="5A3A897F" w16cid:durableId="1DCB0854"/>
  <w16cid:commentId w16cid:paraId="650D8F6F" w16cid:durableId="1DCB0855"/>
  <w16cid:commentId w16cid:paraId="6AA40138" w16cid:durableId="1DCB0856"/>
  <w16cid:commentId w16cid:paraId="3440CF6B" w16cid:durableId="1DCB0857"/>
  <w16cid:commentId w16cid:paraId="7C74FA41" w16cid:durableId="1DCB0858"/>
  <w16cid:commentId w16cid:paraId="1A5ECD18" w16cid:durableId="1DCB0859"/>
  <w16cid:commentId w16cid:paraId="6AB0A364" w16cid:durableId="1DCB085A"/>
  <w16cid:commentId w16cid:paraId="5F741A64" w16cid:durableId="1DCB085B"/>
  <w16cid:commentId w16cid:paraId="0C05DC22" w16cid:durableId="1DCB085C"/>
  <w16cid:commentId w16cid:paraId="3C1FEAEA" w16cid:durableId="1DCB085D"/>
  <w16cid:commentId w16cid:paraId="20957960" w16cid:durableId="1DCB085E"/>
  <w16cid:commentId w16cid:paraId="43D4B63E" w16cid:durableId="1DCB085F"/>
  <w16cid:commentId w16cid:paraId="4CC79DC5" w16cid:durableId="1DCB0A4F"/>
  <w16cid:commentId w16cid:paraId="2B1921F8" w16cid:durableId="1DCB0B55"/>
  <w16cid:commentId w16cid:paraId="3CEB2ACD" w16cid:durableId="1DCB0BF7"/>
  <w16cid:commentId w16cid:paraId="5A8B9C31" w16cid:durableId="1DCB0CC7"/>
  <w16cid:commentId w16cid:paraId="17402948" w16cid:durableId="1DCB0D24"/>
  <w16cid:commentId w16cid:paraId="123EC443" w16cid:durableId="1DCB0FE3"/>
  <w16cid:commentId w16cid:paraId="12F233DF" w16cid:durableId="1DCB0E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46627" w14:textId="77777777" w:rsidR="00DE5841" w:rsidRDefault="00DE5841" w:rsidP="00125AE4">
      <w:pPr>
        <w:spacing w:after="0" w:line="240" w:lineRule="auto"/>
      </w:pPr>
      <w:r>
        <w:separator/>
      </w:r>
    </w:p>
  </w:endnote>
  <w:endnote w:type="continuationSeparator" w:id="0">
    <w:p w14:paraId="31871DFF" w14:textId="77777777" w:rsidR="00DE5841" w:rsidRDefault="00DE5841" w:rsidP="0012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F49B3" w14:textId="77777777" w:rsidR="00DE5841" w:rsidRDefault="00DE5841" w:rsidP="00125AE4">
      <w:pPr>
        <w:spacing w:after="0" w:line="240" w:lineRule="auto"/>
      </w:pPr>
      <w:r>
        <w:separator/>
      </w:r>
    </w:p>
  </w:footnote>
  <w:footnote w:type="continuationSeparator" w:id="0">
    <w:p w14:paraId="5BEBDC48" w14:textId="77777777" w:rsidR="00DE5841" w:rsidRDefault="00DE5841" w:rsidP="00125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05EE"/>
    <w:multiLevelType w:val="hybridMultilevel"/>
    <w:tmpl w:val="316C88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414792"/>
    <w:multiLevelType w:val="hybridMultilevel"/>
    <w:tmpl w:val="47C82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413C4"/>
    <w:multiLevelType w:val="hybridMultilevel"/>
    <w:tmpl w:val="E26012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5305B6"/>
    <w:multiLevelType w:val="hybridMultilevel"/>
    <w:tmpl w:val="9A3EA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34583"/>
    <w:multiLevelType w:val="hybridMultilevel"/>
    <w:tmpl w:val="8C1CA79A"/>
    <w:lvl w:ilvl="0" w:tplc="753C104C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2A396D"/>
    <w:multiLevelType w:val="hybridMultilevel"/>
    <w:tmpl w:val="1BC47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A4FF8"/>
    <w:multiLevelType w:val="hybridMultilevel"/>
    <w:tmpl w:val="F362A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373DBA"/>
    <w:multiLevelType w:val="hybridMultilevel"/>
    <w:tmpl w:val="972CF34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76E0ADF"/>
    <w:multiLevelType w:val="hybridMultilevel"/>
    <w:tmpl w:val="D22C7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4D5E72"/>
    <w:multiLevelType w:val="hybridMultilevel"/>
    <w:tmpl w:val="CA7A655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43D72A9"/>
    <w:multiLevelType w:val="hybridMultilevel"/>
    <w:tmpl w:val="57F4B4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A21A60"/>
    <w:multiLevelType w:val="hybridMultilevel"/>
    <w:tmpl w:val="1D280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2B00C0"/>
    <w:multiLevelType w:val="multilevel"/>
    <w:tmpl w:val="DADCA4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D2B0AA3"/>
    <w:multiLevelType w:val="hybridMultilevel"/>
    <w:tmpl w:val="821A9DD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D543462"/>
    <w:multiLevelType w:val="hybridMultilevel"/>
    <w:tmpl w:val="09D0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DE5D78"/>
    <w:multiLevelType w:val="multilevel"/>
    <w:tmpl w:val="92CC0A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6404087"/>
    <w:multiLevelType w:val="hybridMultilevel"/>
    <w:tmpl w:val="748EE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7"/>
  </w:num>
  <w:num w:numId="4">
    <w:abstractNumId w:val="10"/>
  </w:num>
  <w:num w:numId="5">
    <w:abstractNumId w:val="9"/>
  </w:num>
  <w:num w:numId="6">
    <w:abstractNumId w:val="3"/>
  </w:num>
  <w:num w:numId="7">
    <w:abstractNumId w:val="6"/>
  </w:num>
  <w:num w:numId="8">
    <w:abstractNumId w:val="8"/>
  </w:num>
  <w:num w:numId="9">
    <w:abstractNumId w:val="5"/>
  </w:num>
  <w:num w:numId="10">
    <w:abstractNumId w:val="14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16"/>
  </w:num>
  <w:num w:numId="14">
    <w:abstractNumId w:val="12"/>
  </w:num>
  <w:num w:numId="15">
    <w:abstractNumId w:val="2"/>
  </w:num>
  <w:num w:numId="16">
    <w:abstractNumId w:val="15"/>
  </w:num>
  <w:num w:numId="17">
    <w:abstractNumId w:val="13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dpar9f52efaeea50prwzbxpdav2zprexx&quot;&gt;My EndNote Library&lt;record-ids&gt;&lt;item&gt;13&lt;/item&gt;&lt;item&gt;16&lt;/item&gt;&lt;item&gt;61&lt;/item&gt;&lt;item&gt;85&lt;/item&gt;&lt;item&gt;89&lt;/item&gt;&lt;item&gt;115&lt;/item&gt;&lt;item&gt;189&lt;/item&gt;&lt;item&gt;212&lt;/item&gt;&lt;item&gt;239&lt;/item&gt;&lt;item&gt;335&lt;/item&gt;&lt;item&gt;378&lt;/item&gt;&lt;item&gt;380&lt;/item&gt;&lt;item&gt;383&lt;/item&gt;&lt;item&gt;384&lt;/item&gt;&lt;item&gt;394&lt;/item&gt;&lt;item&gt;395&lt;/item&gt;&lt;item&gt;450&lt;/item&gt;&lt;item&gt;452&lt;/item&gt;&lt;item&gt;474&lt;/item&gt;&lt;item&gt;476&lt;/item&gt;&lt;item&gt;499&lt;/item&gt;&lt;item&gt;506&lt;/item&gt;&lt;item&gt;508&lt;/item&gt;&lt;item&gt;536&lt;/item&gt;&lt;item&gt;565&lt;/item&gt;&lt;item&gt;566&lt;/item&gt;&lt;item&gt;861&lt;/item&gt;&lt;item&gt;867&lt;/item&gt;&lt;item&gt;868&lt;/item&gt;&lt;item&gt;869&lt;/item&gt;&lt;item&gt;877&lt;/item&gt;&lt;item&gt;883&lt;/item&gt;&lt;item&gt;885&lt;/item&gt;&lt;item&gt;890&lt;/item&gt;&lt;item&gt;891&lt;/item&gt;&lt;item&gt;892&lt;/item&gt;&lt;item&gt;893&lt;/item&gt;&lt;item&gt;894&lt;/item&gt;&lt;item&gt;896&lt;/item&gt;&lt;item&gt;897&lt;/item&gt;&lt;item&gt;898&lt;/item&gt;&lt;item&gt;900&lt;/item&gt;&lt;item&gt;960&lt;/item&gt;&lt;item&gt;995&lt;/item&gt;&lt;item&gt;997&lt;/item&gt;&lt;item&gt;1003&lt;/item&gt;&lt;item&gt;1004&lt;/item&gt;&lt;item&gt;1009&lt;/item&gt;&lt;item&gt;1011&lt;/item&gt;&lt;item&gt;1019&lt;/item&gt;&lt;item&gt;1020&lt;/item&gt;&lt;item&gt;1021&lt;/item&gt;&lt;item&gt;1022&lt;/item&gt;&lt;item&gt;1023&lt;/item&gt;&lt;item&gt;1024&lt;/item&gt;&lt;item&gt;1025&lt;/item&gt;&lt;item&gt;1029&lt;/item&gt;&lt;item&gt;1032&lt;/item&gt;&lt;item&gt;1034&lt;/item&gt;&lt;item&gt;1038&lt;/item&gt;&lt;item&gt;1039&lt;/item&gt;&lt;item&gt;1040&lt;/item&gt;&lt;item&gt;1041&lt;/item&gt;&lt;item&gt;1042&lt;/item&gt;&lt;item&gt;1045&lt;/item&gt;&lt;item&gt;1062&lt;/item&gt;&lt;item&gt;1063&lt;/item&gt;&lt;item&gt;1067&lt;/item&gt;&lt;item&gt;1086&lt;/item&gt;&lt;item&gt;1088&lt;/item&gt;&lt;item&gt;1089&lt;/item&gt;&lt;item&gt;1090&lt;/item&gt;&lt;item&gt;1091&lt;/item&gt;&lt;item&gt;1092&lt;/item&gt;&lt;item&gt;1094&lt;/item&gt;&lt;item&gt;1097&lt;/item&gt;&lt;item&gt;1119&lt;/item&gt;&lt;item&gt;1120&lt;/item&gt;&lt;item&gt;1121&lt;/item&gt;&lt;item&gt;1122&lt;/item&gt;&lt;item&gt;1218&lt;/item&gt;&lt;item&gt;1245&lt;/item&gt;&lt;item&gt;1267&lt;/item&gt;&lt;item&gt;1422&lt;/item&gt;&lt;item&gt;1426&lt;/item&gt;&lt;item&gt;1434&lt;/item&gt;&lt;item&gt;1965&lt;/item&gt;&lt;item&gt;2002&lt;/item&gt;&lt;item&gt;2137&lt;/item&gt;&lt;item&gt;2138&lt;/item&gt;&lt;item&gt;2139&lt;/item&gt;&lt;item&gt;2140&lt;/item&gt;&lt;item&gt;2141&lt;/item&gt;&lt;item&gt;2151&lt;/item&gt;&lt;item&gt;2153&lt;/item&gt;&lt;item&gt;2156&lt;/item&gt;&lt;item&gt;2162&lt;/item&gt;&lt;item&gt;2164&lt;/item&gt;&lt;item&gt;2165&lt;/item&gt;&lt;item&gt;2166&lt;/item&gt;&lt;item&gt;2167&lt;/item&gt;&lt;item&gt;2171&lt;/item&gt;&lt;item&gt;2172&lt;/item&gt;&lt;item&gt;2173&lt;/item&gt;&lt;item&gt;2186&lt;/item&gt;&lt;item&gt;2187&lt;/item&gt;&lt;/record-ids&gt;&lt;/item&gt;&lt;/Libraries&gt;"/>
  </w:docVars>
  <w:rsids>
    <w:rsidRoot w:val="001A692B"/>
    <w:rsid w:val="0000289C"/>
    <w:rsid w:val="00004243"/>
    <w:rsid w:val="0000668D"/>
    <w:rsid w:val="0000791D"/>
    <w:rsid w:val="0001221C"/>
    <w:rsid w:val="000122AF"/>
    <w:rsid w:val="00022227"/>
    <w:rsid w:val="00023648"/>
    <w:rsid w:val="0002614B"/>
    <w:rsid w:val="00033A66"/>
    <w:rsid w:val="00033F75"/>
    <w:rsid w:val="000423AA"/>
    <w:rsid w:val="00044459"/>
    <w:rsid w:val="000450C4"/>
    <w:rsid w:val="00051F63"/>
    <w:rsid w:val="00052440"/>
    <w:rsid w:val="0006325B"/>
    <w:rsid w:val="00066488"/>
    <w:rsid w:val="00066533"/>
    <w:rsid w:val="000705C6"/>
    <w:rsid w:val="00071BFD"/>
    <w:rsid w:val="00073151"/>
    <w:rsid w:val="00074141"/>
    <w:rsid w:val="000769EA"/>
    <w:rsid w:val="00077BC1"/>
    <w:rsid w:val="0008031E"/>
    <w:rsid w:val="00080FC7"/>
    <w:rsid w:val="0008412C"/>
    <w:rsid w:val="000846A8"/>
    <w:rsid w:val="00090B8C"/>
    <w:rsid w:val="0009297D"/>
    <w:rsid w:val="00094309"/>
    <w:rsid w:val="000962BB"/>
    <w:rsid w:val="00097C6F"/>
    <w:rsid w:val="000A4369"/>
    <w:rsid w:val="000A47F4"/>
    <w:rsid w:val="000B34CB"/>
    <w:rsid w:val="000B3BE7"/>
    <w:rsid w:val="000B7B3A"/>
    <w:rsid w:val="000C02AA"/>
    <w:rsid w:val="000C28DB"/>
    <w:rsid w:val="000C52FE"/>
    <w:rsid w:val="000C77BC"/>
    <w:rsid w:val="000D3193"/>
    <w:rsid w:val="000D57CE"/>
    <w:rsid w:val="000E3AD6"/>
    <w:rsid w:val="000E40B1"/>
    <w:rsid w:val="000E777C"/>
    <w:rsid w:val="000E7D83"/>
    <w:rsid w:val="000F146E"/>
    <w:rsid w:val="000F466C"/>
    <w:rsid w:val="000F5C5A"/>
    <w:rsid w:val="000F6564"/>
    <w:rsid w:val="001017C6"/>
    <w:rsid w:val="00103D2B"/>
    <w:rsid w:val="001053CC"/>
    <w:rsid w:val="0010751F"/>
    <w:rsid w:val="00107758"/>
    <w:rsid w:val="00110797"/>
    <w:rsid w:val="00110FBB"/>
    <w:rsid w:val="001113A2"/>
    <w:rsid w:val="0011148B"/>
    <w:rsid w:val="00112B4D"/>
    <w:rsid w:val="001136C4"/>
    <w:rsid w:val="00120AB9"/>
    <w:rsid w:val="001241BE"/>
    <w:rsid w:val="00125AE4"/>
    <w:rsid w:val="001315F7"/>
    <w:rsid w:val="00131CC5"/>
    <w:rsid w:val="001353D1"/>
    <w:rsid w:val="001479DA"/>
    <w:rsid w:val="00150817"/>
    <w:rsid w:val="00150B77"/>
    <w:rsid w:val="001624EB"/>
    <w:rsid w:val="001647B5"/>
    <w:rsid w:val="00164801"/>
    <w:rsid w:val="00166805"/>
    <w:rsid w:val="00167498"/>
    <w:rsid w:val="00170E1A"/>
    <w:rsid w:val="001718AB"/>
    <w:rsid w:val="001814D1"/>
    <w:rsid w:val="00181CEC"/>
    <w:rsid w:val="00187A96"/>
    <w:rsid w:val="00191649"/>
    <w:rsid w:val="001925B7"/>
    <w:rsid w:val="00193DB4"/>
    <w:rsid w:val="001956F5"/>
    <w:rsid w:val="00195C3F"/>
    <w:rsid w:val="00196596"/>
    <w:rsid w:val="001A170A"/>
    <w:rsid w:val="001A692B"/>
    <w:rsid w:val="001A774D"/>
    <w:rsid w:val="001C148B"/>
    <w:rsid w:val="001C1D5D"/>
    <w:rsid w:val="001C2258"/>
    <w:rsid w:val="001C2ACC"/>
    <w:rsid w:val="001C2EC6"/>
    <w:rsid w:val="001C7061"/>
    <w:rsid w:val="001C796C"/>
    <w:rsid w:val="001D1786"/>
    <w:rsid w:val="001D25A4"/>
    <w:rsid w:val="001D64C5"/>
    <w:rsid w:val="001E6574"/>
    <w:rsid w:val="001F2BFE"/>
    <w:rsid w:val="001F397F"/>
    <w:rsid w:val="001F40E1"/>
    <w:rsid w:val="001F6C9D"/>
    <w:rsid w:val="001F75A1"/>
    <w:rsid w:val="001F7D6E"/>
    <w:rsid w:val="00201536"/>
    <w:rsid w:val="00202813"/>
    <w:rsid w:val="002029A3"/>
    <w:rsid w:val="00203607"/>
    <w:rsid w:val="00204821"/>
    <w:rsid w:val="00206C3F"/>
    <w:rsid w:val="00210DD9"/>
    <w:rsid w:val="0021203F"/>
    <w:rsid w:val="002142AB"/>
    <w:rsid w:val="002143ED"/>
    <w:rsid w:val="002144ED"/>
    <w:rsid w:val="002163E5"/>
    <w:rsid w:val="00217515"/>
    <w:rsid w:val="002177EC"/>
    <w:rsid w:val="00221624"/>
    <w:rsid w:val="00222698"/>
    <w:rsid w:val="00222E03"/>
    <w:rsid w:val="00222F1C"/>
    <w:rsid w:val="00224A4D"/>
    <w:rsid w:val="00234CEF"/>
    <w:rsid w:val="00241F65"/>
    <w:rsid w:val="00243BFB"/>
    <w:rsid w:val="00246988"/>
    <w:rsid w:val="0025485C"/>
    <w:rsid w:val="00257CD4"/>
    <w:rsid w:val="00263278"/>
    <w:rsid w:val="00270988"/>
    <w:rsid w:val="00276D8B"/>
    <w:rsid w:val="00280BE2"/>
    <w:rsid w:val="0028135B"/>
    <w:rsid w:val="00283080"/>
    <w:rsid w:val="00284AFB"/>
    <w:rsid w:val="002A0386"/>
    <w:rsid w:val="002A2BE6"/>
    <w:rsid w:val="002A2D72"/>
    <w:rsid w:val="002B617C"/>
    <w:rsid w:val="002B6B07"/>
    <w:rsid w:val="002C7388"/>
    <w:rsid w:val="002D0F32"/>
    <w:rsid w:val="002D77F4"/>
    <w:rsid w:val="002D7A24"/>
    <w:rsid w:val="002E06E7"/>
    <w:rsid w:val="002E11DE"/>
    <w:rsid w:val="002E170D"/>
    <w:rsid w:val="002E4469"/>
    <w:rsid w:val="002E730D"/>
    <w:rsid w:val="00301860"/>
    <w:rsid w:val="00302DA8"/>
    <w:rsid w:val="003040BF"/>
    <w:rsid w:val="0030427C"/>
    <w:rsid w:val="0030603F"/>
    <w:rsid w:val="003060D5"/>
    <w:rsid w:val="00310854"/>
    <w:rsid w:val="00310AF3"/>
    <w:rsid w:val="0032779B"/>
    <w:rsid w:val="00332020"/>
    <w:rsid w:val="00335CBC"/>
    <w:rsid w:val="0033709D"/>
    <w:rsid w:val="003372FD"/>
    <w:rsid w:val="0033760F"/>
    <w:rsid w:val="00341DEE"/>
    <w:rsid w:val="00345A92"/>
    <w:rsid w:val="003464E9"/>
    <w:rsid w:val="003504CA"/>
    <w:rsid w:val="00351078"/>
    <w:rsid w:val="00351236"/>
    <w:rsid w:val="00357D4B"/>
    <w:rsid w:val="00370E73"/>
    <w:rsid w:val="00372F98"/>
    <w:rsid w:val="00375DA7"/>
    <w:rsid w:val="003801EB"/>
    <w:rsid w:val="00384029"/>
    <w:rsid w:val="003865D6"/>
    <w:rsid w:val="00387C8C"/>
    <w:rsid w:val="0039078D"/>
    <w:rsid w:val="0039193A"/>
    <w:rsid w:val="003965EA"/>
    <w:rsid w:val="00397979"/>
    <w:rsid w:val="003A06EB"/>
    <w:rsid w:val="003A22C7"/>
    <w:rsid w:val="003A38FA"/>
    <w:rsid w:val="003B4F61"/>
    <w:rsid w:val="003B7718"/>
    <w:rsid w:val="003C0085"/>
    <w:rsid w:val="003C0174"/>
    <w:rsid w:val="003C2DD5"/>
    <w:rsid w:val="003C6357"/>
    <w:rsid w:val="003D0603"/>
    <w:rsid w:val="003D6B5B"/>
    <w:rsid w:val="003E104D"/>
    <w:rsid w:val="003E2468"/>
    <w:rsid w:val="003E3147"/>
    <w:rsid w:val="003E3680"/>
    <w:rsid w:val="003E584D"/>
    <w:rsid w:val="003F08DD"/>
    <w:rsid w:val="003F1067"/>
    <w:rsid w:val="003F25A0"/>
    <w:rsid w:val="003F55A8"/>
    <w:rsid w:val="0040688C"/>
    <w:rsid w:val="004104AA"/>
    <w:rsid w:val="004113C5"/>
    <w:rsid w:val="00411D6E"/>
    <w:rsid w:val="00412076"/>
    <w:rsid w:val="004153A9"/>
    <w:rsid w:val="00417066"/>
    <w:rsid w:val="004215A0"/>
    <w:rsid w:val="00423F4E"/>
    <w:rsid w:val="00426A1A"/>
    <w:rsid w:val="00430BA9"/>
    <w:rsid w:val="00435F04"/>
    <w:rsid w:val="00436D78"/>
    <w:rsid w:val="0044375E"/>
    <w:rsid w:val="00444C63"/>
    <w:rsid w:val="00445E36"/>
    <w:rsid w:val="00446BD1"/>
    <w:rsid w:val="004478A1"/>
    <w:rsid w:val="00451144"/>
    <w:rsid w:val="00454FA2"/>
    <w:rsid w:val="00464D3A"/>
    <w:rsid w:val="00465F1D"/>
    <w:rsid w:val="004672DD"/>
    <w:rsid w:val="00467801"/>
    <w:rsid w:val="00472344"/>
    <w:rsid w:val="0047275C"/>
    <w:rsid w:val="004755F0"/>
    <w:rsid w:val="00475E4C"/>
    <w:rsid w:val="004804ED"/>
    <w:rsid w:val="00492439"/>
    <w:rsid w:val="00494FDD"/>
    <w:rsid w:val="00497E5F"/>
    <w:rsid w:val="004A22EF"/>
    <w:rsid w:val="004B2EB8"/>
    <w:rsid w:val="004B5920"/>
    <w:rsid w:val="004C28BD"/>
    <w:rsid w:val="004C58FD"/>
    <w:rsid w:val="004D1325"/>
    <w:rsid w:val="004D7E26"/>
    <w:rsid w:val="004E22FE"/>
    <w:rsid w:val="004E5058"/>
    <w:rsid w:val="004F5E21"/>
    <w:rsid w:val="004F68E0"/>
    <w:rsid w:val="00503014"/>
    <w:rsid w:val="00503A2A"/>
    <w:rsid w:val="005049A2"/>
    <w:rsid w:val="00507E20"/>
    <w:rsid w:val="00511531"/>
    <w:rsid w:val="0051195A"/>
    <w:rsid w:val="00512D74"/>
    <w:rsid w:val="00514C74"/>
    <w:rsid w:val="0051558C"/>
    <w:rsid w:val="00515CAA"/>
    <w:rsid w:val="005165FA"/>
    <w:rsid w:val="00523FB6"/>
    <w:rsid w:val="00526AD9"/>
    <w:rsid w:val="005312E2"/>
    <w:rsid w:val="00535600"/>
    <w:rsid w:val="00535F5C"/>
    <w:rsid w:val="005400C6"/>
    <w:rsid w:val="00544A33"/>
    <w:rsid w:val="00546E38"/>
    <w:rsid w:val="005500B7"/>
    <w:rsid w:val="0055016B"/>
    <w:rsid w:val="00552038"/>
    <w:rsid w:val="0056182D"/>
    <w:rsid w:val="0057400F"/>
    <w:rsid w:val="005767EE"/>
    <w:rsid w:val="00582C05"/>
    <w:rsid w:val="00582FDF"/>
    <w:rsid w:val="00591EB6"/>
    <w:rsid w:val="00596587"/>
    <w:rsid w:val="00596D1C"/>
    <w:rsid w:val="005A3CE0"/>
    <w:rsid w:val="005A5287"/>
    <w:rsid w:val="005A72EA"/>
    <w:rsid w:val="005A75AD"/>
    <w:rsid w:val="005B16F6"/>
    <w:rsid w:val="005B24F5"/>
    <w:rsid w:val="005C4711"/>
    <w:rsid w:val="005D0CE2"/>
    <w:rsid w:val="005D5BB4"/>
    <w:rsid w:val="005D7CE6"/>
    <w:rsid w:val="005E155B"/>
    <w:rsid w:val="005E22C2"/>
    <w:rsid w:val="005E39B3"/>
    <w:rsid w:val="005E610E"/>
    <w:rsid w:val="005F0104"/>
    <w:rsid w:val="005F0487"/>
    <w:rsid w:val="005F30BD"/>
    <w:rsid w:val="005F6D9C"/>
    <w:rsid w:val="00604F2F"/>
    <w:rsid w:val="00606214"/>
    <w:rsid w:val="00606B18"/>
    <w:rsid w:val="006077F9"/>
    <w:rsid w:val="00611434"/>
    <w:rsid w:val="0061169B"/>
    <w:rsid w:val="00621D49"/>
    <w:rsid w:val="00623B94"/>
    <w:rsid w:val="00623D47"/>
    <w:rsid w:val="0062432A"/>
    <w:rsid w:val="006247AA"/>
    <w:rsid w:val="00624E04"/>
    <w:rsid w:val="00626763"/>
    <w:rsid w:val="00626C8F"/>
    <w:rsid w:val="006346AA"/>
    <w:rsid w:val="0064058D"/>
    <w:rsid w:val="0064157A"/>
    <w:rsid w:val="006439DE"/>
    <w:rsid w:val="00647922"/>
    <w:rsid w:val="00650A68"/>
    <w:rsid w:val="006524EC"/>
    <w:rsid w:val="006526B7"/>
    <w:rsid w:val="00653728"/>
    <w:rsid w:val="00656E6A"/>
    <w:rsid w:val="00664162"/>
    <w:rsid w:val="00664F88"/>
    <w:rsid w:val="00666AD9"/>
    <w:rsid w:val="00670CEA"/>
    <w:rsid w:val="00676F6D"/>
    <w:rsid w:val="00680A19"/>
    <w:rsid w:val="00680AD0"/>
    <w:rsid w:val="00680AE1"/>
    <w:rsid w:val="006819BA"/>
    <w:rsid w:val="00681F17"/>
    <w:rsid w:val="0068355C"/>
    <w:rsid w:val="006841E0"/>
    <w:rsid w:val="00684403"/>
    <w:rsid w:val="00690917"/>
    <w:rsid w:val="00694FF5"/>
    <w:rsid w:val="006A4141"/>
    <w:rsid w:val="006B14AC"/>
    <w:rsid w:val="006B17DC"/>
    <w:rsid w:val="006B2E49"/>
    <w:rsid w:val="006B3AE2"/>
    <w:rsid w:val="006B3D20"/>
    <w:rsid w:val="006C11CF"/>
    <w:rsid w:val="006C1A6E"/>
    <w:rsid w:val="006C6D0E"/>
    <w:rsid w:val="006C78E1"/>
    <w:rsid w:val="006D2B53"/>
    <w:rsid w:val="006D68EB"/>
    <w:rsid w:val="006D795A"/>
    <w:rsid w:val="006E37EE"/>
    <w:rsid w:val="006E473A"/>
    <w:rsid w:val="006E6EFF"/>
    <w:rsid w:val="006F03DF"/>
    <w:rsid w:val="006F0E5A"/>
    <w:rsid w:val="006F6CD5"/>
    <w:rsid w:val="0071168A"/>
    <w:rsid w:val="00713027"/>
    <w:rsid w:val="007148EB"/>
    <w:rsid w:val="007176F5"/>
    <w:rsid w:val="007221B8"/>
    <w:rsid w:val="0072318F"/>
    <w:rsid w:val="00730D6F"/>
    <w:rsid w:val="0073282E"/>
    <w:rsid w:val="00736268"/>
    <w:rsid w:val="007369A8"/>
    <w:rsid w:val="00736E7F"/>
    <w:rsid w:val="0074160B"/>
    <w:rsid w:val="00741F71"/>
    <w:rsid w:val="00743A61"/>
    <w:rsid w:val="0075044A"/>
    <w:rsid w:val="007540BD"/>
    <w:rsid w:val="007633EE"/>
    <w:rsid w:val="007642D2"/>
    <w:rsid w:val="007657F6"/>
    <w:rsid w:val="00765992"/>
    <w:rsid w:val="00767AD9"/>
    <w:rsid w:val="00767E32"/>
    <w:rsid w:val="00770432"/>
    <w:rsid w:val="0077245B"/>
    <w:rsid w:val="0077543F"/>
    <w:rsid w:val="00775630"/>
    <w:rsid w:val="00780554"/>
    <w:rsid w:val="00781B5B"/>
    <w:rsid w:val="00782CC7"/>
    <w:rsid w:val="007875F0"/>
    <w:rsid w:val="00787B20"/>
    <w:rsid w:val="007904A5"/>
    <w:rsid w:val="00791B19"/>
    <w:rsid w:val="00794B5D"/>
    <w:rsid w:val="007958CA"/>
    <w:rsid w:val="0079784B"/>
    <w:rsid w:val="007A03D3"/>
    <w:rsid w:val="007A5C7D"/>
    <w:rsid w:val="007B52C3"/>
    <w:rsid w:val="007B5957"/>
    <w:rsid w:val="007C0600"/>
    <w:rsid w:val="007C1DA3"/>
    <w:rsid w:val="007C303C"/>
    <w:rsid w:val="007C4A67"/>
    <w:rsid w:val="007D2E04"/>
    <w:rsid w:val="007D2E7B"/>
    <w:rsid w:val="007D4D61"/>
    <w:rsid w:val="007D5A21"/>
    <w:rsid w:val="007E1FEA"/>
    <w:rsid w:val="007E57F4"/>
    <w:rsid w:val="007F1A7C"/>
    <w:rsid w:val="007F1DCC"/>
    <w:rsid w:val="007F23CF"/>
    <w:rsid w:val="007F6AE7"/>
    <w:rsid w:val="008011A4"/>
    <w:rsid w:val="00803008"/>
    <w:rsid w:val="00806EC3"/>
    <w:rsid w:val="00807A3A"/>
    <w:rsid w:val="00814963"/>
    <w:rsid w:val="008167C1"/>
    <w:rsid w:val="00816EC7"/>
    <w:rsid w:val="00817A41"/>
    <w:rsid w:val="008228F1"/>
    <w:rsid w:val="008245FE"/>
    <w:rsid w:val="00825080"/>
    <w:rsid w:val="00830AE9"/>
    <w:rsid w:val="0083367F"/>
    <w:rsid w:val="00840358"/>
    <w:rsid w:val="00841225"/>
    <w:rsid w:val="00841398"/>
    <w:rsid w:val="008424E2"/>
    <w:rsid w:val="00844135"/>
    <w:rsid w:val="008460B9"/>
    <w:rsid w:val="00846F70"/>
    <w:rsid w:val="00851156"/>
    <w:rsid w:val="008514D8"/>
    <w:rsid w:val="00851CCE"/>
    <w:rsid w:val="00851E7C"/>
    <w:rsid w:val="0086208D"/>
    <w:rsid w:val="00863DBF"/>
    <w:rsid w:val="00870421"/>
    <w:rsid w:val="00874992"/>
    <w:rsid w:val="008761B2"/>
    <w:rsid w:val="00880078"/>
    <w:rsid w:val="00881DC6"/>
    <w:rsid w:val="00884868"/>
    <w:rsid w:val="00884EF8"/>
    <w:rsid w:val="0089195B"/>
    <w:rsid w:val="00894F96"/>
    <w:rsid w:val="00895C42"/>
    <w:rsid w:val="00895FCF"/>
    <w:rsid w:val="008B204A"/>
    <w:rsid w:val="008B638D"/>
    <w:rsid w:val="008C032B"/>
    <w:rsid w:val="008C081E"/>
    <w:rsid w:val="008C0903"/>
    <w:rsid w:val="008D07B6"/>
    <w:rsid w:val="008D6FC6"/>
    <w:rsid w:val="008E66BA"/>
    <w:rsid w:val="008E682E"/>
    <w:rsid w:val="008F04D4"/>
    <w:rsid w:val="008F05A2"/>
    <w:rsid w:val="008F23AC"/>
    <w:rsid w:val="008F27E8"/>
    <w:rsid w:val="008F49E3"/>
    <w:rsid w:val="008F578B"/>
    <w:rsid w:val="008F64F0"/>
    <w:rsid w:val="00911DB4"/>
    <w:rsid w:val="00912ACB"/>
    <w:rsid w:val="00921D1D"/>
    <w:rsid w:val="00922E18"/>
    <w:rsid w:val="00926480"/>
    <w:rsid w:val="00926E26"/>
    <w:rsid w:val="0092796D"/>
    <w:rsid w:val="00930C41"/>
    <w:rsid w:val="00930E3E"/>
    <w:rsid w:val="009311A7"/>
    <w:rsid w:val="00932D6B"/>
    <w:rsid w:val="009359D8"/>
    <w:rsid w:val="00943106"/>
    <w:rsid w:val="00950874"/>
    <w:rsid w:val="00954D3A"/>
    <w:rsid w:val="009614CD"/>
    <w:rsid w:val="00962554"/>
    <w:rsid w:val="00962D9C"/>
    <w:rsid w:val="00964B3A"/>
    <w:rsid w:val="00970127"/>
    <w:rsid w:val="00973559"/>
    <w:rsid w:val="009753BD"/>
    <w:rsid w:val="0097678B"/>
    <w:rsid w:val="009777F2"/>
    <w:rsid w:val="0098473F"/>
    <w:rsid w:val="009873B8"/>
    <w:rsid w:val="00987E78"/>
    <w:rsid w:val="00990E40"/>
    <w:rsid w:val="00990F7F"/>
    <w:rsid w:val="009943DD"/>
    <w:rsid w:val="00994445"/>
    <w:rsid w:val="009A1B5A"/>
    <w:rsid w:val="009A4F5A"/>
    <w:rsid w:val="009A6E17"/>
    <w:rsid w:val="009B30B8"/>
    <w:rsid w:val="009B3122"/>
    <w:rsid w:val="009B4FE8"/>
    <w:rsid w:val="009C1CEF"/>
    <w:rsid w:val="009C2D91"/>
    <w:rsid w:val="009C452B"/>
    <w:rsid w:val="009C5E59"/>
    <w:rsid w:val="009C707F"/>
    <w:rsid w:val="009D1535"/>
    <w:rsid w:val="009D2149"/>
    <w:rsid w:val="009D2CF9"/>
    <w:rsid w:val="009D39C2"/>
    <w:rsid w:val="009D4C5F"/>
    <w:rsid w:val="009E1C31"/>
    <w:rsid w:val="009E617E"/>
    <w:rsid w:val="009E776D"/>
    <w:rsid w:val="009F0E31"/>
    <w:rsid w:val="009F1C35"/>
    <w:rsid w:val="009F78B6"/>
    <w:rsid w:val="00A0407F"/>
    <w:rsid w:val="00A05C99"/>
    <w:rsid w:val="00A10C04"/>
    <w:rsid w:val="00A14BB0"/>
    <w:rsid w:val="00A14D1E"/>
    <w:rsid w:val="00A2079B"/>
    <w:rsid w:val="00A24D70"/>
    <w:rsid w:val="00A27D93"/>
    <w:rsid w:val="00A308D6"/>
    <w:rsid w:val="00A34963"/>
    <w:rsid w:val="00A37C99"/>
    <w:rsid w:val="00A430C8"/>
    <w:rsid w:val="00A519D6"/>
    <w:rsid w:val="00A52D48"/>
    <w:rsid w:val="00A57A5F"/>
    <w:rsid w:val="00A57A7E"/>
    <w:rsid w:val="00A6064B"/>
    <w:rsid w:val="00A62381"/>
    <w:rsid w:val="00A63B1F"/>
    <w:rsid w:val="00A64759"/>
    <w:rsid w:val="00A70FC4"/>
    <w:rsid w:val="00A73141"/>
    <w:rsid w:val="00A816B9"/>
    <w:rsid w:val="00A84178"/>
    <w:rsid w:val="00A8598D"/>
    <w:rsid w:val="00A9481D"/>
    <w:rsid w:val="00AA2263"/>
    <w:rsid w:val="00AA4D58"/>
    <w:rsid w:val="00AB2463"/>
    <w:rsid w:val="00AB48E2"/>
    <w:rsid w:val="00AB4AC4"/>
    <w:rsid w:val="00AB500F"/>
    <w:rsid w:val="00AB7E5A"/>
    <w:rsid w:val="00AB7F5D"/>
    <w:rsid w:val="00AC1AAA"/>
    <w:rsid w:val="00AC346D"/>
    <w:rsid w:val="00AC4A57"/>
    <w:rsid w:val="00AC7405"/>
    <w:rsid w:val="00AD2B9E"/>
    <w:rsid w:val="00AD357F"/>
    <w:rsid w:val="00AD5A10"/>
    <w:rsid w:val="00AD7CAB"/>
    <w:rsid w:val="00AF1BE0"/>
    <w:rsid w:val="00AF5BB0"/>
    <w:rsid w:val="00B00F58"/>
    <w:rsid w:val="00B017EE"/>
    <w:rsid w:val="00B031C3"/>
    <w:rsid w:val="00B11011"/>
    <w:rsid w:val="00B11EFC"/>
    <w:rsid w:val="00B122FE"/>
    <w:rsid w:val="00B13ADE"/>
    <w:rsid w:val="00B1546A"/>
    <w:rsid w:val="00B16E8E"/>
    <w:rsid w:val="00B2287F"/>
    <w:rsid w:val="00B256E2"/>
    <w:rsid w:val="00B313D7"/>
    <w:rsid w:val="00B31935"/>
    <w:rsid w:val="00B40BFB"/>
    <w:rsid w:val="00B42672"/>
    <w:rsid w:val="00B4480C"/>
    <w:rsid w:val="00B451B8"/>
    <w:rsid w:val="00B4611F"/>
    <w:rsid w:val="00B51EE5"/>
    <w:rsid w:val="00B5535C"/>
    <w:rsid w:val="00B56C84"/>
    <w:rsid w:val="00B60C74"/>
    <w:rsid w:val="00B661EF"/>
    <w:rsid w:val="00B71CDF"/>
    <w:rsid w:val="00B72C5B"/>
    <w:rsid w:val="00B768A1"/>
    <w:rsid w:val="00B81C6C"/>
    <w:rsid w:val="00B82555"/>
    <w:rsid w:val="00B82A08"/>
    <w:rsid w:val="00B834B3"/>
    <w:rsid w:val="00B8371C"/>
    <w:rsid w:val="00B83E78"/>
    <w:rsid w:val="00B92AD8"/>
    <w:rsid w:val="00B93DC2"/>
    <w:rsid w:val="00BA017E"/>
    <w:rsid w:val="00BA3F3B"/>
    <w:rsid w:val="00BB0A82"/>
    <w:rsid w:val="00BB1801"/>
    <w:rsid w:val="00BB2B9F"/>
    <w:rsid w:val="00BB34E5"/>
    <w:rsid w:val="00BB7793"/>
    <w:rsid w:val="00BC40EB"/>
    <w:rsid w:val="00BD7A23"/>
    <w:rsid w:val="00BE237E"/>
    <w:rsid w:val="00BE7F53"/>
    <w:rsid w:val="00BF234A"/>
    <w:rsid w:val="00BF2466"/>
    <w:rsid w:val="00BF4188"/>
    <w:rsid w:val="00C01A5E"/>
    <w:rsid w:val="00C0316D"/>
    <w:rsid w:val="00C0414B"/>
    <w:rsid w:val="00C04E9D"/>
    <w:rsid w:val="00C05B48"/>
    <w:rsid w:val="00C07894"/>
    <w:rsid w:val="00C10870"/>
    <w:rsid w:val="00C15127"/>
    <w:rsid w:val="00C15C0F"/>
    <w:rsid w:val="00C16EF9"/>
    <w:rsid w:val="00C21725"/>
    <w:rsid w:val="00C235C1"/>
    <w:rsid w:val="00C238D6"/>
    <w:rsid w:val="00C247B0"/>
    <w:rsid w:val="00C24B22"/>
    <w:rsid w:val="00C3172A"/>
    <w:rsid w:val="00C31EBA"/>
    <w:rsid w:val="00C37E9D"/>
    <w:rsid w:val="00C420DF"/>
    <w:rsid w:val="00C46EDB"/>
    <w:rsid w:val="00C47FEF"/>
    <w:rsid w:val="00C61FDB"/>
    <w:rsid w:val="00C624BA"/>
    <w:rsid w:val="00C63616"/>
    <w:rsid w:val="00C6672E"/>
    <w:rsid w:val="00C70387"/>
    <w:rsid w:val="00C75CD3"/>
    <w:rsid w:val="00C76788"/>
    <w:rsid w:val="00C76FD0"/>
    <w:rsid w:val="00C8080D"/>
    <w:rsid w:val="00C80F46"/>
    <w:rsid w:val="00C85454"/>
    <w:rsid w:val="00C86FFE"/>
    <w:rsid w:val="00C90615"/>
    <w:rsid w:val="00C97DE6"/>
    <w:rsid w:val="00CA7E22"/>
    <w:rsid w:val="00CC0B96"/>
    <w:rsid w:val="00CC1521"/>
    <w:rsid w:val="00CC28DA"/>
    <w:rsid w:val="00CC5D16"/>
    <w:rsid w:val="00CD0C75"/>
    <w:rsid w:val="00CD2CFE"/>
    <w:rsid w:val="00CD46BC"/>
    <w:rsid w:val="00CE5EE3"/>
    <w:rsid w:val="00CF1A16"/>
    <w:rsid w:val="00D00710"/>
    <w:rsid w:val="00D055A1"/>
    <w:rsid w:val="00D11589"/>
    <w:rsid w:val="00D117F0"/>
    <w:rsid w:val="00D1298F"/>
    <w:rsid w:val="00D13F0B"/>
    <w:rsid w:val="00D21587"/>
    <w:rsid w:val="00D25947"/>
    <w:rsid w:val="00D2774A"/>
    <w:rsid w:val="00D27F99"/>
    <w:rsid w:val="00D30C79"/>
    <w:rsid w:val="00D312C9"/>
    <w:rsid w:val="00D35065"/>
    <w:rsid w:val="00D377B7"/>
    <w:rsid w:val="00D37EB0"/>
    <w:rsid w:val="00D57BDD"/>
    <w:rsid w:val="00D66844"/>
    <w:rsid w:val="00D71D57"/>
    <w:rsid w:val="00D762B7"/>
    <w:rsid w:val="00D77C8A"/>
    <w:rsid w:val="00D81FFF"/>
    <w:rsid w:val="00D83D7E"/>
    <w:rsid w:val="00D85E16"/>
    <w:rsid w:val="00D94550"/>
    <w:rsid w:val="00D95543"/>
    <w:rsid w:val="00D959A5"/>
    <w:rsid w:val="00D96CE1"/>
    <w:rsid w:val="00DA0948"/>
    <w:rsid w:val="00DA2BEA"/>
    <w:rsid w:val="00DA3990"/>
    <w:rsid w:val="00DA41B6"/>
    <w:rsid w:val="00DB1ECE"/>
    <w:rsid w:val="00DB30A4"/>
    <w:rsid w:val="00DB74C7"/>
    <w:rsid w:val="00DC1051"/>
    <w:rsid w:val="00DC5AAF"/>
    <w:rsid w:val="00DE0ED9"/>
    <w:rsid w:val="00DE2DE1"/>
    <w:rsid w:val="00DE365F"/>
    <w:rsid w:val="00DE5841"/>
    <w:rsid w:val="00DE5B95"/>
    <w:rsid w:val="00DF3094"/>
    <w:rsid w:val="00DF491A"/>
    <w:rsid w:val="00DF4F98"/>
    <w:rsid w:val="00DF7DAC"/>
    <w:rsid w:val="00E00A39"/>
    <w:rsid w:val="00E05212"/>
    <w:rsid w:val="00E06C00"/>
    <w:rsid w:val="00E07238"/>
    <w:rsid w:val="00E074AE"/>
    <w:rsid w:val="00E16C71"/>
    <w:rsid w:val="00E17608"/>
    <w:rsid w:val="00E20C6B"/>
    <w:rsid w:val="00E21D16"/>
    <w:rsid w:val="00E22B1E"/>
    <w:rsid w:val="00E23ECD"/>
    <w:rsid w:val="00E24B2D"/>
    <w:rsid w:val="00E33249"/>
    <w:rsid w:val="00E34006"/>
    <w:rsid w:val="00E46F7A"/>
    <w:rsid w:val="00E50086"/>
    <w:rsid w:val="00E51150"/>
    <w:rsid w:val="00E61073"/>
    <w:rsid w:val="00E6591A"/>
    <w:rsid w:val="00E70CD7"/>
    <w:rsid w:val="00E730DA"/>
    <w:rsid w:val="00E80ABA"/>
    <w:rsid w:val="00E81DEC"/>
    <w:rsid w:val="00E823A5"/>
    <w:rsid w:val="00E828DA"/>
    <w:rsid w:val="00E84AF8"/>
    <w:rsid w:val="00E870AE"/>
    <w:rsid w:val="00E8730B"/>
    <w:rsid w:val="00E90999"/>
    <w:rsid w:val="00E91165"/>
    <w:rsid w:val="00E94DA8"/>
    <w:rsid w:val="00E951F5"/>
    <w:rsid w:val="00EA0AC7"/>
    <w:rsid w:val="00EA1D26"/>
    <w:rsid w:val="00EA3741"/>
    <w:rsid w:val="00EA49C8"/>
    <w:rsid w:val="00EA4D47"/>
    <w:rsid w:val="00EB14DC"/>
    <w:rsid w:val="00EB571B"/>
    <w:rsid w:val="00EB7523"/>
    <w:rsid w:val="00EC17D6"/>
    <w:rsid w:val="00EC3123"/>
    <w:rsid w:val="00EC3F05"/>
    <w:rsid w:val="00EC6AC2"/>
    <w:rsid w:val="00ED04FE"/>
    <w:rsid w:val="00ED23AA"/>
    <w:rsid w:val="00EE7C63"/>
    <w:rsid w:val="00EF0BD1"/>
    <w:rsid w:val="00EF154F"/>
    <w:rsid w:val="00EF78AD"/>
    <w:rsid w:val="00F00163"/>
    <w:rsid w:val="00F02E3F"/>
    <w:rsid w:val="00F0460B"/>
    <w:rsid w:val="00F07165"/>
    <w:rsid w:val="00F117C2"/>
    <w:rsid w:val="00F14AF6"/>
    <w:rsid w:val="00F16345"/>
    <w:rsid w:val="00F22922"/>
    <w:rsid w:val="00F24B26"/>
    <w:rsid w:val="00F24FA1"/>
    <w:rsid w:val="00F25D08"/>
    <w:rsid w:val="00F271A3"/>
    <w:rsid w:val="00F3257B"/>
    <w:rsid w:val="00F32D26"/>
    <w:rsid w:val="00F34AF7"/>
    <w:rsid w:val="00F41159"/>
    <w:rsid w:val="00F41D38"/>
    <w:rsid w:val="00F442EF"/>
    <w:rsid w:val="00F46C59"/>
    <w:rsid w:val="00F47002"/>
    <w:rsid w:val="00F4752C"/>
    <w:rsid w:val="00F52054"/>
    <w:rsid w:val="00F55F3F"/>
    <w:rsid w:val="00F601F5"/>
    <w:rsid w:val="00F61812"/>
    <w:rsid w:val="00F662CE"/>
    <w:rsid w:val="00F67006"/>
    <w:rsid w:val="00F70AB6"/>
    <w:rsid w:val="00F70C06"/>
    <w:rsid w:val="00F71C01"/>
    <w:rsid w:val="00F745F9"/>
    <w:rsid w:val="00F76407"/>
    <w:rsid w:val="00F87545"/>
    <w:rsid w:val="00F9053F"/>
    <w:rsid w:val="00F95F33"/>
    <w:rsid w:val="00F97B83"/>
    <w:rsid w:val="00F97E40"/>
    <w:rsid w:val="00FA5F7A"/>
    <w:rsid w:val="00FA7C60"/>
    <w:rsid w:val="00FB1733"/>
    <w:rsid w:val="00FB199D"/>
    <w:rsid w:val="00FB4998"/>
    <w:rsid w:val="00FD1957"/>
    <w:rsid w:val="00FD2785"/>
    <w:rsid w:val="00FD475A"/>
    <w:rsid w:val="00FD593D"/>
    <w:rsid w:val="00FE6E12"/>
    <w:rsid w:val="00FF0710"/>
    <w:rsid w:val="00FF122B"/>
    <w:rsid w:val="00FF1379"/>
    <w:rsid w:val="00FF481C"/>
    <w:rsid w:val="00FF4B2A"/>
    <w:rsid w:val="00FF52C9"/>
    <w:rsid w:val="00FF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1797"/>
  <w15:chartTrackingRefBased/>
  <w15:docId w15:val="{5DED1D8D-DB90-4884-BA8E-B80006463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9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1A7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7633E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33E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7633E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33EE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76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7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7EE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7EE"/>
    <w:rPr>
      <w:rFonts w:ascii="Meiryo UI" w:eastAsia="Meiryo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5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AE4"/>
  </w:style>
  <w:style w:type="paragraph" w:styleId="Footer">
    <w:name w:val="footer"/>
    <w:basedOn w:val="Normal"/>
    <w:link w:val="FooterChar"/>
    <w:uiPriority w:val="99"/>
    <w:unhideWhenUsed/>
    <w:rsid w:val="00125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AE4"/>
  </w:style>
  <w:style w:type="paragraph" w:styleId="NormalWeb">
    <w:name w:val="Normal (Web)"/>
    <w:basedOn w:val="Normal"/>
    <w:uiPriority w:val="99"/>
    <w:semiHidden/>
    <w:unhideWhenUsed/>
    <w:qFormat/>
    <w:rsid w:val="00921D1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F0104"/>
    <w:rPr>
      <w:color w:val="808080"/>
    </w:rPr>
  </w:style>
  <w:style w:type="character" w:styleId="Emphasis">
    <w:name w:val="Emphasis"/>
    <w:basedOn w:val="DefaultParagraphFont"/>
    <w:uiPriority w:val="20"/>
    <w:qFormat/>
    <w:rsid w:val="00EC312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80ABA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rsid w:val="004F5E21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</w:rPr>
  </w:style>
  <w:style w:type="character" w:customStyle="1" w:styleId="DateChar">
    <w:name w:val="Date Char"/>
    <w:basedOn w:val="DefaultParagraphFont"/>
    <w:link w:val="Date"/>
    <w:uiPriority w:val="99"/>
    <w:semiHidden/>
    <w:rsid w:val="004F5E21"/>
    <w:rPr>
      <w:rFonts w:ascii="Times New Roman" w:hAnsi="Times New Roman" w:cs="Times New Roman"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AD357F"/>
  </w:style>
  <w:style w:type="paragraph" w:styleId="FootnoteText">
    <w:name w:val="footnote text"/>
    <w:basedOn w:val="Normal"/>
    <w:link w:val="FootnoteTextChar"/>
    <w:uiPriority w:val="99"/>
    <w:semiHidden/>
    <w:unhideWhenUsed/>
    <w:rsid w:val="007F1D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1D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1D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8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37323-631F-40F2-BEF3-29C541F94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10</Words>
  <Characters>8039</Characters>
  <Application>Microsoft Office Word</Application>
  <DocSecurity>0</DocSecurity>
  <Lines>66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yuk Kim</dc:creator>
  <cp:keywords/>
  <dc:description/>
  <cp:lastModifiedBy>Kim, Jin Hyuk</cp:lastModifiedBy>
  <cp:revision>5</cp:revision>
  <dcterms:created xsi:type="dcterms:W3CDTF">2018-06-24T19:01:00Z</dcterms:created>
  <dcterms:modified xsi:type="dcterms:W3CDTF">2018-07-05T15:53:00Z</dcterms:modified>
</cp:coreProperties>
</file>